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8B9F2" w14:textId="61FA1EEE" w:rsidR="00EA1EE9" w:rsidRPr="0049691C" w:rsidRDefault="0049691C" w:rsidP="00104095">
      <w:pPr>
        <w:jc w:val="center"/>
        <w:rPr>
          <w:b/>
          <w:bCs/>
          <w:sz w:val="28"/>
          <w:szCs w:val="28"/>
          <w:u w:val="single"/>
        </w:rPr>
      </w:pPr>
      <w:r w:rsidRPr="0049691C">
        <w:rPr>
          <w:b/>
          <w:bCs/>
          <w:sz w:val="28"/>
          <w:szCs w:val="28"/>
          <w:u w:val="single"/>
        </w:rPr>
        <w:t>ASSESSMENT RUBRIC</w:t>
      </w:r>
    </w:p>
    <w:p w14:paraId="01C49608" w14:textId="1008969D" w:rsidR="00B56C09" w:rsidRDefault="00B56C09"/>
    <w:tbl>
      <w:tblPr>
        <w:tblStyle w:val="a3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81"/>
        <w:gridCol w:w="1612"/>
        <w:gridCol w:w="1615"/>
        <w:gridCol w:w="1975"/>
        <w:gridCol w:w="2151"/>
        <w:gridCol w:w="1983"/>
        <w:gridCol w:w="1983"/>
        <w:gridCol w:w="748"/>
      </w:tblGrid>
      <w:tr w:rsidR="00835948" w:rsidRPr="00835948" w14:paraId="3DDC786E" w14:textId="6830C005" w:rsidTr="00835948">
        <w:trPr>
          <w:trHeight w:val="67"/>
        </w:trPr>
        <w:tc>
          <w:tcPr>
            <w:tcW w:w="674" w:type="pct"/>
            <w:shd w:val="clear" w:color="auto" w:fill="BDD6EE" w:themeFill="accent5" w:themeFillTint="66"/>
          </w:tcPr>
          <w:p w14:paraId="306A2921" w14:textId="0DB9D705" w:rsidR="0049691C" w:rsidRPr="00835948" w:rsidRDefault="0049691C" w:rsidP="00BB3696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Criteria</w:t>
            </w:r>
          </w:p>
        </w:tc>
        <w:tc>
          <w:tcPr>
            <w:tcW w:w="578" w:type="pct"/>
            <w:shd w:val="clear" w:color="auto" w:fill="BDD6EE" w:themeFill="accent5" w:themeFillTint="66"/>
          </w:tcPr>
          <w:p w14:paraId="73B8A74F" w14:textId="1552229C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79" w:type="pct"/>
            <w:shd w:val="clear" w:color="auto" w:fill="BDD6EE" w:themeFill="accent5" w:themeFillTint="66"/>
          </w:tcPr>
          <w:p w14:paraId="49BC2C5A" w14:textId="254FE9BB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1-2</w:t>
            </w:r>
          </w:p>
        </w:tc>
        <w:tc>
          <w:tcPr>
            <w:tcW w:w="708" w:type="pct"/>
            <w:shd w:val="clear" w:color="auto" w:fill="BDD6EE" w:themeFill="accent5" w:themeFillTint="66"/>
          </w:tcPr>
          <w:p w14:paraId="0DF7771E" w14:textId="6F8E861E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3-4</w:t>
            </w:r>
          </w:p>
        </w:tc>
        <w:tc>
          <w:tcPr>
            <w:tcW w:w="771" w:type="pct"/>
            <w:shd w:val="clear" w:color="auto" w:fill="BDD6EE" w:themeFill="accent5" w:themeFillTint="66"/>
          </w:tcPr>
          <w:p w14:paraId="6ED165DC" w14:textId="6C6C905B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5-</w:t>
            </w:r>
            <w:r w:rsidR="00835948" w:rsidRPr="00835948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723D89CD" w14:textId="7DD3B540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8</w:t>
            </w:r>
            <w:r w:rsidR="00835948" w:rsidRPr="00835948">
              <w:rPr>
                <w:b/>
                <w:bCs/>
                <w:sz w:val="20"/>
                <w:szCs w:val="20"/>
              </w:rPr>
              <w:t>-9</w:t>
            </w:r>
          </w:p>
        </w:tc>
        <w:tc>
          <w:tcPr>
            <w:tcW w:w="711" w:type="pct"/>
            <w:shd w:val="clear" w:color="auto" w:fill="BDD6EE" w:themeFill="accent5" w:themeFillTint="66"/>
          </w:tcPr>
          <w:p w14:paraId="45DE8E64" w14:textId="59CE6E4C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68" w:type="pct"/>
            <w:shd w:val="clear" w:color="auto" w:fill="BDD6EE" w:themeFill="accent5" w:themeFillTint="66"/>
          </w:tcPr>
          <w:p w14:paraId="314363C6" w14:textId="10AF3773" w:rsidR="0049691C" w:rsidRPr="00835948" w:rsidRDefault="0049691C" w:rsidP="008E7002">
            <w:pPr>
              <w:jc w:val="center"/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Rating</w:t>
            </w:r>
          </w:p>
        </w:tc>
      </w:tr>
      <w:tr w:rsidR="00835948" w:rsidRPr="00835948" w14:paraId="40900DBD" w14:textId="77777777" w:rsidTr="00835948">
        <w:trPr>
          <w:trHeight w:val="306"/>
        </w:trPr>
        <w:tc>
          <w:tcPr>
            <w:tcW w:w="674" w:type="pct"/>
          </w:tcPr>
          <w:p w14:paraId="4E8A32DF" w14:textId="77777777" w:rsidR="008103A3" w:rsidRDefault="008103A3" w:rsidP="00C44453">
            <w:pPr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Comprehensiveness</w:t>
            </w:r>
          </w:p>
          <w:p w14:paraId="53F37004" w14:textId="08040A8A" w:rsidR="00835948" w:rsidRPr="00835948" w:rsidRDefault="00835948" w:rsidP="00C44453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3D1D3D5E" w14:textId="1F0AAAFA" w:rsidR="008103A3" w:rsidRPr="00835948" w:rsidRDefault="008103A3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is n</w:t>
            </w:r>
            <w:r w:rsidRPr="00835948">
              <w:rPr>
                <w:sz w:val="20"/>
                <w:szCs w:val="20"/>
              </w:rPr>
              <w:t xml:space="preserve">ot at all comprehensive </w:t>
            </w:r>
          </w:p>
        </w:tc>
        <w:tc>
          <w:tcPr>
            <w:tcW w:w="579" w:type="pct"/>
          </w:tcPr>
          <w:p w14:paraId="25C818EA" w14:textId="560B7061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Very few key points are included</w:t>
            </w:r>
          </w:p>
        </w:tc>
        <w:tc>
          <w:tcPr>
            <w:tcW w:w="708" w:type="pct"/>
          </w:tcPr>
          <w:p w14:paraId="087093B7" w14:textId="0BF15C02" w:rsidR="008103A3" w:rsidRPr="00835948" w:rsidRDefault="008103A3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 basic level of </w:t>
            </w:r>
            <w:r w:rsidR="000A1FDE" w:rsidRPr="00835948">
              <w:rPr>
                <w:sz w:val="20"/>
                <w:szCs w:val="20"/>
              </w:rPr>
              <w:t>key points</w:t>
            </w:r>
            <w:r w:rsidRPr="00835948">
              <w:rPr>
                <w:sz w:val="20"/>
                <w:szCs w:val="20"/>
              </w:rPr>
              <w:t xml:space="preserve"> is included</w:t>
            </w:r>
          </w:p>
        </w:tc>
        <w:tc>
          <w:tcPr>
            <w:tcW w:w="771" w:type="pct"/>
          </w:tcPr>
          <w:p w14:paraId="61DF8AA0" w14:textId="7F519AA8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Many key points are included, but still</w:t>
            </w:r>
            <w:r w:rsidR="008103A3" w:rsidRPr="00835948">
              <w:rPr>
                <w:sz w:val="20"/>
                <w:szCs w:val="20"/>
              </w:rPr>
              <w:t xml:space="preserve"> some key information </w:t>
            </w:r>
            <w:r w:rsidRPr="00835948">
              <w:rPr>
                <w:sz w:val="20"/>
                <w:szCs w:val="20"/>
              </w:rPr>
              <w:t xml:space="preserve">is </w:t>
            </w:r>
            <w:r w:rsidR="008103A3" w:rsidRPr="00835948">
              <w:rPr>
                <w:sz w:val="20"/>
                <w:szCs w:val="20"/>
              </w:rPr>
              <w:t>missing</w:t>
            </w:r>
          </w:p>
        </w:tc>
        <w:tc>
          <w:tcPr>
            <w:tcW w:w="711" w:type="pct"/>
          </w:tcPr>
          <w:p w14:paraId="4A3DA8E1" w14:textId="4AC11DC6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lmost all</w:t>
            </w:r>
            <w:r w:rsidRPr="00835948">
              <w:rPr>
                <w:sz w:val="20"/>
                <w:szCs w:val="20"/>
              </w:rPr>
              <w:t xml:space="preserve"> key points are included</w:t>
            </w:r>
            <w:r w:rsidRPr="008359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1" w:type="pct"/>
          </w:tcPr>
          <w:p w14:paraId="0D0748CD" w14:textId="3B06A628" w:rsidR="008103A3" w:rsidRPr="00835948" w:rsidRDefault="000A1FDE" w:rsidP="00C44453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</w:t>
            </w:r>
            <w:r w:rsidRPr="00835948">
              <w:rPr>
                <w:sz w:val="20"/>
                <w:szCs w:val="20"/>
              </w:rPr>
              <w:t xml:space="preserve">ll key points are included </w:t>
            </w:r>
          </w:p>
        </w:tc>
        <w:tc>
          <w:tcPr>
            <w:tcW w:w="268" w:type="pct"/>
          </w:tcPr>
          <w:p w14:paraId="6B80A03C" w14:textId="77777777" w:rsidR="008103A3" w:rsidRPr="00835948" w:rsidRDefault="008103A3" w:rsidP="00C44453">
            <w:pPr>
              <w:rPr>
                <w:sz w:val="20"/>
                <w:szCs w:val="20"/>
              </w:rPr>
            </w:pPr>
          </w:p>
        </w:tc>
      </w:tr>
      <w:tr w:rsidR="00835948" w:rsidRPr="00835948" w14:paraId="781A5722" w14:textId="01576240" w:rsidTr="00835948">
        <w:trPr>
          <w:trHeight w:val="603"/>
        </w:trPr>
        <w:tc>
          <w:tcPr>
            <w:tcW w:w="674" w:type="pct"/>
          </w:tcPr>
          <w:p w14:paraId="3D6A8FA8" w14:textId="77777777" w:rsidR="0049691C" w:rsidRDefault="0049691C" w:rsidP="0442C209">
            <w:pPr>
              <w:rPr>
                <w:b/>
                <w:bCs/>
                <w:sz w:val="20"/>
                <w:szCs w:val="20"/>
              </w:rPr>
            </w:pPr>
            <w:r w:rsidRPr="00835948">
              <w:rPr>
                <w:b/>
                <w:bCs/>
                <w:sz w:val="20"/>
                <w:szCs w:val="20"/>
              </w:rPr>
              <w:t>S</w:t>
            </w:r>
            <w:r w:rsidRPr="00835948">
              <w:rPr>
                <w:b/>
                <w:bCs/>
                <w:sz w:val="20"/>
                <w:szCs w:val="20"/>
              </w:rPr>
              <w:t>cientific accuracy</w:t>
            </w:r>
          </w:p>
          <w:p w14:paraId="4E04F0A6" w14:textId="3C15F8AC" w:rsidR="00835948" w:rsidRPr="00835948" w:rsidRDefault="00835948" w:rsidP="0442C209">
            <w:pPr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2E90DE3B" w14:textId="0111EE52" w:rsidR="0049691C" w:rsidRPr="00835948" w:rsidRDefault="000A1FDE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completely inaccurate</w:t>
            </w:r>
          </w:p>
        </w:tc>
        <w:tc>
          <w:tcPr>
            <w:tcW w:w="579" w:type="pct"/>
          </w:tcPr>
          <w:p w14:paraId="0188E542" w14:textId="29963BDC" w:rsidR="0049691C" w:rsidRPr="00835948" w:rsidRDefault="000A1FDE" w:rsidP="00025C8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m</w:t>
            </w:r>
            <w:r w:rsidR="0049691C" w:rsidRPr="00835948">
              <w:rPr>
                <w:sz w:val="20"/>
                <w:szCs w:val="20"/>
              </w:rPr>
              <w:t xml:space="preserve">ostly inaccurate </w:t>
            </w:r>
          </w:p>
        </w:tc>
        <w:tc>
          <w:tcPr>
            <w:tcW w:w="708" w:type="pct"/>
          </w:tcPr>
          <w:p w14:paraId="06AA53AE" w14:textId="2CE96CD7" w:rsidR="0049691C" w:rsidRPr="00835948" w:rsidRDefault="00835948" w:rsidP="00025C8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presents a</w:t>
            </w:r>
            <w:r w:rsidR="0049691C" w:rsidRPr="00835948">
              <w:rPr>
                <w:sz w:val="20"/>
                <w:szCs w:val="20"/>
              </w:rPr>
              <w:t xml:space="preserve"> basic </w:t>
            </w:r>
            <w:r w:rsidR="0049691C" w:rsidRPr="00835948">
              <w:rPr>
                <w:sz w:val="20"/>
                <w:szCs w:val="20"/>
              </w:rPr>
              <w:t xml:space="preserve">level of accuracy </w:t>
            </w:r>
          </w:p>
        </w:tc>
        <w:tc>
          <w:tcPr>
            <w:tcW w:w="771" w:type="pct"/>
          </w:tcPr>
          <w:p w14:paraId="2207E616" w14:textId="59EFCF50" w:rsidR="0049691C" w:rsidRPr="00835948" w:rsidRDefault="00835948" w:rsidP="00C570A1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exhibits a g</w:t>
            </w:r>
            <w:r w:rsidR="0049691C" w:rsidRPr="00835948">
              <w:rPr>
                <w:sz w:val="20"/>
                <w:szCs w:val="20"/>
              </w:rPr>
              <w:t xml:space="preserve">ood level of </w:t>
            </w:r>
            <w:r w:rsidR="0049691C" w:rsidRPr="00835948">
              <w:rPr>
                <w:sz w:val="20"/>
                <w:szCs w:val="20"/>
              </w:rPr>
              <w:t xml:space="preserve">scientific </w:t>
            </w:r>
            <w:r w:rsidRPr="00835948">
              <w:rPr>
                <w:sz w:val="20"/>
                <w:szCs w:val="20"/>
              </w:rPr>
              <w:t>accuracy,</w:t>
            </w:r>
            <w:r w:rsidR="0049691C" w:rsidRPr="00835948">
              <w:rPr>
                <w:sz w:val="20"/>
                <w:szCs w:val="20"/>
              </w:rPr>
              <w:t xml:space="preserve"> but some key </w:t>
            </w:r>
            <w:r w:rsidR="0049691C" w:rsidRPr="00835948">
              <w:rPr>
                <w:sz w:val="20"/>
                <w:szCs w:val="20"/>
                <w:lang w:val="en-US"/>
              </w:rPr>
              <w:t xml:space="preserve">points are </w:t>
            </w:r>
            <w:r w:rsidR="0049691C" w:rsidRPr="00835948">
              <w:rPr>
                <w:sz w:val="20"/>
                <w:szCs w:val="20"/>
              </w:rPr>
              <w:t>not presented accurately</w:t>
            </w:r>
          </w:p>
        </w:tc>
        <w:tc>
          <w:tcPr>
            <w:tcW w:w="711" w:type="pct"/>
          </w:tcPr>
          <w:p w14:paraId="2412963D" w14:textId="600F6DF9" w:rsidR="0049691C" w:rsidRPr="00835948" w:rsidRDefault="00835948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most all key points are </w:t>
            </w:r>
            <w:r w:rsidRPr="00835948">
              <w:rPr>
                <w:sz w:val="20"/>
                <w:szCs w:val="20"/>
              </w:rPr>
              <w:t>presented accurately</w:t>
            </w:r>
            <w:r w:rsidRPr="00835948">
              <w:rPr>
                <w:sz w:val="20"/>
                <w:szCs w:val="20"/>
              </w:rPr>
              <w:t xml:space="preserve"> </w:t>
            </w:r>
          </w:p>
        </w:tc>
        <w:tc>
          <w:tcPr>
            <w:tcW w:w="711" w:type="pct"/>
          </w:tcPr>
          <w:p w14:paraId="2214B2DB" w14:textId="4041CB60" w:rsidR="0049691C" w:rsidRPr="00835948" w:rsidRDefault="00835948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</w:t>
            </w:r>
            <w:r w:rsidRPr="00835948">
              <w:rPr>
                <w:sz w:val="20"/>
                <w:szCs w:val="20"/>
              </w:rPr>
              <w:t xml:space="preserve">ll key points are presented accurately </w:t>
            </w:r>
          </w:p>
        </w:tc>
        <w:tc>
          <w:tcPr>
            <w:tcW w:w="268" w:type="pct"/>
          </w:tcPr>
          <w:p w14:paraId="1060D106" w14:textId="77777777" w:rsidR="0049691C" w:rsidRPr="00835948" w:rsidRDefault="0049691C" w:rsidP="00025C86">
            <w:pPr>
              <w:rPr>
                <w:sz w:val="20"/>
                <w:szCs w:val="20"/>
              </w:rPr>
            </w:pPr>
          </w:p>
        </w:tc>
      </w:tr>
      <w:tr w:rsidR="00835948" w:rsidRPr="00835948" w14:paraId="2F0C890E" w14:textId="3663DA18" w:rsidTr="00835948">
        <w:trPr>
          <w:trHeight w:val="223"/>
        </w:trPr>
        <w:tc>
          <w:tcPr>
            <w:tcW w:w="674" w:type="pct"/>
          </w:tcPr>
          <w:p w14:paraId="2089C1B7" w14:textId="77777777" w:rsidR="0049691C" w:rsidRDefault="0049691C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3594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Clarity</w:t>
            </w:r>
          </w:p>
          <w:p w14:paraId="258D9D4D" w14:textId="5FD951B6" w:rsidR="00835948" w:rsidRPr="00835948" w:rsidRDefault="00835948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44D866D1" w14:textId="0F83CCD5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Response not clear at all, leaving </w:t>
            </w:r>
            <w:r w:rsidRPr="00835948">
              <w:rPr>
                <w:sz w:val="20"/>
                <w:szCs w:val="20"/>
              </w:rPr>
              <w:t>the assessor very confused</w:t>
            </w:r>
          </w:p>
        </w:tc>
        <w:tc>
          <w:tcPr>
            <w:tcW w:w="579" w:type="pct"/>
          </w:tcPr>
          <w:p w14:paraId="65ABFD3A" w14:textId="5020BEC0" w:rsidR="0049691C" w:rsidRPr="00835948" w:rsidRDefault="00835948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</w:t>
            </w:r>
            <w:r w:rsidR="0049691C" w:rsidRPr="00835948">
              <w:rPr>
                <w:sz w:val="20"/>
                <w:szCs w:val="20"/>
              </w:rPr>
              <w:t>esponse</w:t>
            </w:r>
            <w:r w:rsidRPr="00835948">
              <w:rPr>
                <w:sz w:val="20"/>
                <w:szCs w:val="20"/>
              </w:rPr>
              <w:t xml:space="preserve"> </w:t>
            </w:r>
            <w:r w:rsidR="0049691C" w:rsidRPr="00835948">
              <w:rPr>
                <w:sz w:val="20"/>
                <w:szCs w:val="20"/>
              </w:rPr>
              <w:t>obscur</w:t>
            </w:r>
            <w:r w:rsidRPr="00835948">
              <w:rPr>
                <w:sz w:val="20"/>
                <w:szCs w:val="20"/>
              </w:rPr>
              <w:t>es</w:t>
            </w:r>
            <w:r w:rsidR="0049691C" w:rsidRPr="00835948">
              <w:rPr>
                <w:sz w:val="20"/>
                <w:szCs w:val="20"/>
              </w:rPr>
              <w:t xml:space="preserve"> </w:t>
            </w:r>
            <w:r w:rsidR="0049691C" w:rsidRPr="00835948">
              <w:rPr>
                <w:sz w:val="20"/>
                <w:szCs w:val="20"/>
              </w:rPr>
              <w:t xml:space="preserve">most </w:t>
            </w:r>
            <w:r w:rsidR="0049691C" w:rsidRPr="00835948">
              <w:rPr>
                <w:sz w:val="20"/>
                <w:szCs w:val="20"/>
              </w:rPr>
              <w:t>key points</w:t>
            </w:r>
          </w:p>
        </w:tc>
        <w:tc>
          <w:tcPr>
            <w:tcW w:w="708" w:type="pct"/>
          </w:tcPr>
          <w:p w14:paraId="3CED4395" w14:textId="1CF14A30" w:rsidR="0049691C" w:rsidRPr="00835948" w:rsidRDefault="00835948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Response obscures </w:t>
            </w:r>
            <w:r w:rsidRPr="00835948">
              <w:rPr>
                <w:sz w:val="20"/>
                <w:szCs w:val="20"/>
              </w:rPr>
              <w:t>many</w:t>
            </w:r>
            <w:r w:rsidRPr="00835948">
              <w:rPr>
                <w:sz w:val="20"/>
                <w:szCs w:val="20"/>
              </w:rPr>
              <w:t xml:space="preserve"> key points</w:t>
            </w:r>
          </w:p>
        </w:tc>
        <w:tc>
          <w:tcPr>
            <w:tcW w:w="771" w:type="pct"/>
          </w:tcPr>
          <w:p w14:paraId="2B00CB71" w14:textId="1C4B3DA8" w:rsidR="0049691C" w:rsidRPr="00835948" w:rsidRDefault="00835948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Response is mostly clear, but some key points are not</w:t>
            </w:r>
          </w:p>
        </w:tc>
        <w:tc>
          <w:tcPr>
            <w:tcW w:w="711" w:type="pct"/>
          </w:tcPr>
          <w:p w14:paraId="588986FD" w14:textId="3196FE57" w:rsidR="0049691C" w:rsidRPr="00835948" w:rsidRDefault="00835948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most all key points are presented </w:t>
            </w:r>
            <w:r w:rsidRPr="00835948">
              <w:rPr>
                <w:sz w:val="20"/>
                <w:szCs w:val="20"/>
              </w:rPr>
              <w:t>clearly</w:t>
            </w:r>
          </w:p>
        </w:tc>
        <w:tc>
          <w:tcPr>
            <w:tcW w:w="711" w:type="pct"/>
          </w:tcPr>
          <w:p w14:paraId="4FD818D6" w14:textId="0AF0DD90" w:rsidR="0049691C" w:rsidRPr="00835948" w:rsidRDefault="00835948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All key points are presented </w:t>
            </w:r>
            <w:r w:rsidRPr="00835948">
              <w:rPr>
                <w:sz w:val="20"/>
                <w:szCs w:val="20"/>
              </w:rPr>
              <w:t>clearly</w:t>
            </w:r>
          </w:p>
        </w:tc>
        <w:tc>
          <w:tcPr>
            <w:tcW w:w="268" w:type="pct"/>
          </w:tcPr>
          <w:p w14:paraId="2FB28CA8" w14:textId="77777777" w:rsidR="0049691C" w:rsidRPr="00835948" w:rsidRDefault="0049691C" w:rsidP="0442C209">
            <w:pPr>
              <w:rPr>
                <w:sz w:val="20"/>
                <w:szCs w:val="20"/>
              </w:rPr>
            </w:pPr>
          </w:p>
        </w:tc>
      </w:tr>
      <w:tr w:rsidR="00835948" w:rsidRPr="00835948" w14:paraId="5523E959" w14:textId="6FCADCE0" w:rsidTr="00835948">
        <w:trPr>
          <w:trHeight w:val="67"/>
        </w:trPr>
        <w:tc>
          <w:tcPr>
            <w:tcW w:w="674" w:type="pct"/>
          </w:tcPr>
          <w:p w14:paraId="0F61DDF4" w14:textId="77777777" w:rsidR="0049691C" w:rsidRDefault="0049691C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835948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elevance</w:t>
            </w:r>
          </w:p>
          <w:p w14:paraId="26616013" w14:textId="388C9C8D" w:rsidR="00835948" w:rsidRPr="00835948" w:rsidRDefault="00835948" w:rsidP="10F83DEF">
            <w:pP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[25%]</w:t>
            </w:r>
          </w:p>
        </w:tc>
        <w:tc>
          <w:tcPr>
            <w:tcW w:w="578" w:type="pct"/>
          </w:tcPr>
          <w:p w14:paraId="00AF9179" w14:textId="5B4993EF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 xml:space="preserve">Response not </w:t>
            </w:r>
            <w:r w:rsidRPr="00835948">
              <w:rPr>
                <w:sz w:val="20"/>
                <w:szCs w:val="20"/>
              </w:rPr>
              <w:t>relevant</w:t>
            </w:r>
            <w:r w:rsidRPr="00835948">
              <w:rPr>
                <w:sz w:val="20"/>
                <w:szCs w:val="20"/>
              </w:rPr>
              <w:t xml:space="preserve"> at all</w:t>
            </w:r>
          </w:p>
        </w:tc>
        <w:tc>
          <w:tcPr>
            <w:tcW w:w="579" w:type="pct"/>
          </w:tcPr>
          <w:p w14:paraId="6A6C76E4" w14:textId="7C471B56" w:rsidR="0049691C" w:rsidRPr="00835948" w:rsidRDefault="0049691C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Many irrelevant points included</w:t>
            </w:r>
          </w:p>
        </w:tc>
        <w:tc>
          <w:tcPr>
            <w:tcW w:w="708" w:type="pct"/>
          </w:tcPr>
          <w:p w14:paraId="5E1A01E9" w14:textId="38E60F44" w:rsidR="0049691C" w:rsidRPr="00835948" w:rsidRDefault="0049691C" w:rsidP="1EEEE9C6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Some irrelevant points included</w:t>
            </w:r>
          </w:p>
        </w:tc>
        <w:tc>
          <w:tcPr>
            <w:tcW w:w="771" w:type="pct"/>
          </w:tcPr>
          <w:p w14:paraId="26C84154" w14:textId="299B2B54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Most points included are relevant</w:t>
            </w:r>
          </w:p>
        </w:tc>
        <w:tc>
          <w:tcPr>
            <w:tcW w:w="711" w:type="pct"/>
          </w:tcPr>
          <w:p w14:paraId="6B7F0CC1" w14:textId="090F2C27" w:rsidR="0049691C" w:rsidRPr="00835948" w:rsidRDefault="0049691C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lm</w:t>
            </w:r>
            <w:r w:rsidRPr="00835948">
              <w:rPr>
                <w:sz w:val="20"/>
                <w:szCs w:val="20"/>
              </w:rPr>
              <w:t xml:space="preserve">ost </w:t>
            </w:r>
            <w:r w:rsidR="00835948" w:rsidRPr="00835948">
              <w:rPr>
                <w:sz w:val="20"/>
                <w:szCs w:val="20"/>
              </w:rPr>
              <w:t xml:space="preserve">all </w:t>
            </w:r>
            <w:r w:rsidRPr="00835948">
              <w:rPr>
                <w:sz w:val="20"/>
                <w:szCs w:val="20"/>
              </w:rPr>
              <w:t>points included are relevant</w:t>
            </w:r>
          </w:p>
        </w:tc>
        <w:tc>
          <w:tcPr>
            <w:tcW w:w="711" w:type="pct"/>
          </w:tcPr>
          <w:p w14:paraId="04192EC5" w14:textId="3E84BCB3" w:rsidR="0049691C" w:rsidRPr="00835948" w:rsidRDefault="0049691C" w:rsidP="0442C209">
            <w:pPr>
              <w:rPr>
                <w:sz w:val="20"/>
                <w:szCs w:val="20"/>
              </w:rPr>
            </w:pPr>
            <w:r w:rsidRPr="00835948">
              <w:rPr>
                <w:sz w:val="20"/>
                <w:szCs w:val="20"/>
              </w:rPr>
              <w:t>A</w:t>
            </w:r>
            <w:r w:rsidRPr="00835948">
              <w:rPr>
                <w:sz w:val="20"/>
                <w:szCs w:val="20"/>
              </w:rPr>
              <w:t>ll</w:t>
            </w:r>
            <w:r w:rsidRPr="00835948">
              <w:rPr>
                <w:sz w:val="20"/>
                <w:szCs w:val="20"/>
              </w:rPr>
              <w:t xml:space="preserve"> points included are relevant</w:t>
            </w:r>
          </w:p>
        </w:tc>
        <w:tc>
          <w:tcPr>
            <w:tcW w:w="268" w:type="pct"/>
          </w:tcPr>
          <w:p w14:paraId="54886107" w14:textId="77777777" w:rsidR="0049691C" w:rsidRPr="00835948" w:rsidRDefault="0049691C" w:rsidP="0442C209">
            <w:pPr>
              <w:rPr>
                <w:sz w:val="20"/>
                <w:szCs w:val="20"/>
              </w:rPr>
            </w:pPr>
          </w:p>
        </w:tc>
      </w:tr>
      <w:tr w:rsidR="00835948" w:rsidRPr="00835948" w14:paraId="323D90D1" w14:textId="77777777" w:rsidTr="00835948">
        <w:trPr>
          <w:trHeight w:val="67"/>
        </w:trPr>
        <w:tc>
          <w:tcPr>
            <w:tcW w:w="4732" w:type="pct"/>
            <w:gridSpan w:val="7"/>
          </w:tcPr>
          <w:p w14:paraId="01156B6A" w14:textId="6A078561" w:rsidR="0049691C" w:rsidRPr="00835948" w:rsidRDefault="0049691C" w:rsidP="0049691C">
            <w:pPr>
              <w:jc w:val="right"/>
              <w:rPr>
                <w:b/>
                <w:bCs/>
                <w:sz w:val="20"/>
                <w:szCs w:val="20"/>
                <w:lang w:val="el-GR"/>
              </w:rPr>
            </w:pPr>
            <w:r w:rsidRPr="00835948">
              <w:rPr>
                <w:b/>
                <w:bCs/>
                <w:sz w:val="20"/>
                <w:szCs w:val="20"/>
              </w:rPr>
              <w:t xml:space="preserve">Total score [rounded to the next </w:t>
            </w:r>
            <w:r w:rsidRPr="00835948">
              <w:rPr>
                <w:b/>
                <w:bCs/>
                <w:sz w:val="20"/>
                <w:szCs w:val="20"/>
              </w:rPr>
              <w:t>integer</w:t>
            </w:r>
            <w:r w:rsidRPr="00835948">
              <w:rPr>
                <w:b/>
                <w:bCs/>
                <w:sz w:val="20"/>
                <w:szCs w:val="20"/>
                <w:lang w:val="el-GR"/>
              </w:rPr>
              <w:t>]</w:t>
            </w:r>
          </w:p>
        </w:tc>
        <w:tc>
          <w:tcPr>
            <w:tcW w:w="268" w:type="pct"/>
          </w:tcPr>
          <w:p w14:paraId="2DC679DB" w14:textId="77777777" w:rsidR="0049691C" w:rsidRPr="00835948" w:rsidRDefault="0049691C" w:rsidP="0442C209">
            <w:pPr>
              <w:rPr>
                <w:sz w:val="20"/>
                <w:szCs w:val="20"/>
              </w:rPr>
            </w:pPr>
          </w:p>
        </w:tc>
      </w:tr>
    </w:tbl>
    <w:p w14:paraId="75507D26" w14:textId="77777777" w:rsidR="00104095" w:rsidRDefault="00104095"/>
    <w:sectPr w:rsidR="00104095" w:rsidSect="001040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5DCB"/>
    <w:multiLevelType w:val="hybridMultilevel"/>
    <w:tmpl w:val="149AA1B8"/>
    <w:lvl w:ilvl="0" w:tplc="8458B284">
      <w:start w:val="1"/>
      <w:numFmt w:val="decimal"/>
      <w:lvlText w:val="%1."/>
      <w:lvlJc w:val="left"/>
      <w:pPr>
        <w:ind w:left="720" w:hanging="360"/>
      </w:pPr>
    </w:lvl>
    <w:lvl w:ilvl="1" w:tplc="DF90236C">
      <w:start w:val="1"/>
      <w:numFmt w:val="lowerLetter"/>
      <w:lvlText w:val="%2."/>
      <w:lvlJc w:val="left"/>
      <w:pPr>
        <w:ind w:left="1440" w:hanging="360"/>
      </w:pPr>
    </w:lvl>
    <w:lvl w:ilvl="2" w:tplc="5E069ABA">
      <w:start w:val="1"/>
      <w:numFmt w:val="lowerRoman"/>
      <w:lvlText w:val="%3."/>
      <w:lvlJc w:val="right"/>
      <w:pPr>
        <w:ind w:left="2160" w:hanging="180"/>
      </w:pPr>
    </w:lvl>
    <w:lvl w:ilvl="3" w:tplc="77428D70">
      <w:start w:val="1"/>
      <w:numFmt w:val="decimal"/>
      <w:lvlText w:val="%4."/>
      <w:lvlJc w:val="left"/>
      <w:pPr>
        <w:ind w:left="2880" w:hanging="360"/>
      </w:pPr>
    </w:lvl>
    <w:lvl w:ilvl="4" w:tplc="6DCA3676">
      <w:start w:val="1"/>
      <w:numFmt w:val="lowerLetter"/>
      <w:lvlText w:val="%5."/>
      <w:lvlJc w:val="left"/>
      <w:pPr>
        <w:ind w:left="3600" w:hanging="360"/>
      </w:pPr>
    </w:lvl>
    <w:lvl w:ilvl="5" w:tplc="97981EEA">
      <w:start w:val="1"/>
      <w:numFmt w:val="lowerRoman"/>
      <w:lvlText w:val="%6."/>
      <w:lvlJc w:val="right"/>
      <w:pPr>
        <w:ind w:left="4320" w:hanging="180"/>
      </w:pPr>
    </w:lvl>
    <w:lvl w:ilvl="6" w:tplc="5EC083D8">
      <w:start w:val="1"/>
      <w:numFmt w:val="decimal"/>
      <w:lvlText w:val="%7."/>
      <w:lvlJc w:val="left"/>
      <w:pPr>
        <w:ind w:left="5040" w:hanging="360"/>
      </w:pPr>
    </w:lvl>
    <w:lvl w:ilvl="7" w:tplc="9998C09E">
      <w:start w:val="1"/>
      <w:numFmt w:val="lowerLetter"/>
      <w:lvlText w:val="%8."/>
      <w:lvlJc w:val="left"/>
      <w:pPr>
        <w:ind w:left="5760" w:hanging="360"/>
      </w:pPr>
    </w:lvl>
    <w:lvl w:ilvl="8" w:tplc="FA205D1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D4A229"/>
    <w:multiLevelType w:val="hybridMultilevel"/>
    <w:tmpl w:val="B58E8ED2"/>
    <w:lvl w:ilvl="0" w:tplc="7026EB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4024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62BA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125E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C526E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5C4B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3C13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463D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A25E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6383110">
    <w:abstractNumId w:val="1"/>
  </w:num>
  <w:num w:numId="2" w16cid:durableId="205065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95"/>
    <w:rsid w:val="0000459E"/>
    <w:rsid w:val="000240BF"/>
    <w:rsid w:val="00025C86"/>
    <w:rsid w:val="0005350B"/>
    <w:rsid w:val="000745B9"/>
    <w:rsid w:val="000975A7"/>
    <w:rsid w:val="000A1FDE"/>
    <w:rsid w:val="00104095"/>
    <w:rsid w:val="00224727"/>
    <w:rsid w:val="002E2992"/>
    <w:rsid w:val="00301B3A"/>
    <w:rsid w:val="003448A2"/>
    <w:rsid w:val="003B2994"/>
    <w:rsid w:val="0042235B"/>
    <w:rsid w:val="00456D42"/>
    <w:rsid w:val="00492D1B"/>
    <w:rsid w:val="0049691C"/>
    <w:rsid w:val="00506432"/>
    <w:rsid w:val="00541436"/>
    <w:rsid w:val="00543C93"/>
    <w:rsid w:val="005726C7"/>
    <w:rsid w:val="005D3A33"/>
    <w:rsid w:val="005F6F41"/>
    <w:rsid w:val="0062616C"/>
    <w:rsid w:val="00700635"/>
    <w:rsid w:val="007209BC"/>
    <w:rsid w:val="007C3EB2"/>
    <w:rsid w:val="007F4E4E"/>
    <w:rsid w:val="008103A3"/>
    <w:rsid w:val="00835948"/>
    <w:rsid w:val="0086795C"/>
    <w:rsid w:val="00897134"/>
    <w:rsid w:val="00897F5B"/>
    <w:rsid w:val="008E7002"/>
    <w:rsid w:val="00946AA8"/>
    <w:rsid w:val="00A87C90"/>
    <w:rsid w:val="00B11769"/>
    <w:rsid w:val="00B27D19"/>
    <w:rsid w:val="00B37E5B"/>
    <w:rsid w:val="00B56C09"/>
    <w:rsid w:val="00B96919"/>
    <w:rsid w:val="00BB3696"/>
    <w:rsid w:val="00BB4CDE"/>
    <w:rsid w:val="00BD49A6"/>
    <w:rsid w:val="00BE7CAF"/>
    <w:rsid w:val="00C462C9"/>
    <w:rsid w:val="00C570A1"/>
    <w:rsid w:val="00C645C3"/>
    <w:rsid w:val="00CC150E"/>
    <w:rsid w:val="00D352A9"/>
    <w:rsid w:val="00D51309"/>
    <w:rsid w:val="00EA1EE9"/>
    <w:rsid w:val="00ED1CA4"/>
    <w:rsid w:val="00FB61BD"/>
    <w:rsid w:val="00FD7EDC"/>
    <w:rsid w:val="0442C209"/>
    <w:rsid w:val="04A92BC9"/>
    <w:rsid w:val="10F83DEF"/>
    <w:rsid w:val="1EEEE9C6"/>
    <w:rsid w:val="4BB5C618"/>
    <w:rsid w:val="73F08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701CF0"/>
  <w15:chartTrackingRefBased/>
  <w15:docId w15:val="{82E647C5-25A7-4B6B-AA76-8071F14C0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4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8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e Pole</dc:creator>
  <cp:keywords/>
  <dc:description/>
  <cp:lastModifiedBy>Eleftherios Kaklamanos</cp:lastModifiedBy>
  <cp:revision>11</cp:revision>
  <dcterms:created xsi:type="dcterms:W3CDTF">2022-11-30T11:53:00Z</dcterms:created>
  <dcterms:modified xsi:type="dcterms:W3CDTF">2023-09-23T14:13:00Z</dcterms:modified>
</cp:coreProperties>
</file>